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1A51" w:rsidRDefault="00E21E92">
      <w:pPr>
        <w:pStyle w:val="berschrift2"/>
        <w:rPr>
          <w:lang w:val="en-US"/>
        </w:rPr>
      </w:pPr>
      <w:r>
        <w:rPr>
          <w:lang w:val="en-US"/>
        </w:rPr>
        <w:t xml:space="preserve">Multimedia Appendix </w:t>
      </w:r>
      <w:r w:rsidR="00721FFD">
        <w:rPr>
          <w:lang w:val="en-US"/>
        </w:rPr>
        <w:t>5</w:t>
      </w:r>
      <w:bookmarkStart w:id="0" w:name="_GoBack"/>
      <w:bookmarkEnd w:id="0"/>
      <w:r>
        <w:rPr>
          <w:lang w:val="en-US"/>
        </w:rPr>
        <w:t>: Categorized Top 250 shared resources (Web site domains)</w:t>
      </w:r>
    </w:p>
    <w:p w:rsidR="00301A51" w:rsidRDefault="00301A51">
      <w:pPr>
        <w:pStyle w:val="Beschriftung"/>
        <w:keepNext/>
      </w:pPr>
    </w:p>
    <w:p w:rsidR="00301A51" w:rsidRDefault="00E21E92">
      <w:pPr>
        <w:rPr>
          <w:lang w:eastAsia="zh-CN" w:bidi="hi-IN"/>
        </w:rPr>
      </w:pPr>
      <w:r>
        <w:rPr>
          <w:lang w:eastAsia="zh-CN" w:bidi="hi-IN"/>
        </w:rPr>
        <w:t xml:space="preserve">Total number of occurrences of external references; N = 7,753,841. </w:t>
      </w:r>
    </w:p>
    <w:p w:rsidR="00301A51" w:rsidRDefault="00301A51"/>
    <w:tbl>
      <w:tblPr>
        <w:tblW w:w="9243" w:type="dxa"/>
        <w:tblInd w:w="216" w:type="dxa"/>
        <w:tblLook w:val="04A0" w:firstRow="1" w:lastRow="0" w:firstColumn="1" w:lastColumn="0" w:noHBand="0" w:noVBand="1"/>
      </w:tblPr>
      <w:tblGrid>
        <w:gridCol w:w="3342"/>
        <w:gridCol w:w="848"/>
        <w:gridCol w:w="3065"/>
        <w:gridCol w:w="1988"/>
      </w:tblGrid>
      <w:tr w:rsidR="00301A51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E21E92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t>Link Categor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t>Total</w:t>
            </w:r>
          </w:p>
          <w:p w:rsidR="00301A51" w:rsidRDefault="00E21E92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t>Rank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t>Domain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t>Occurrences (%)</w:t>
            </w:r>
          </w:p>
        </w:tc>
      </w:tr>
      <w:tr w:rsidR="00301A51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E21E92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b/>
              </w:rPr>
              <w:t>Mainstream or Local New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b/>
                <w:bCs/>
              </w:rPr>
              <w:t>928467 (11.97)</w:t>
            </w:r>
          </w:p>
        </w:tc>
      </w:tr>
      <w:tr w:rsidR="00301A51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8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heguardian.com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2733 (0.68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nytimes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2735 (0.5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cnn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5494 (0.4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bbc.co.uk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28286 (0.3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washingtonpost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27316 (0.3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bbc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25853 (0.33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8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nyti.ms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7720 (0.23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3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reuters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7589 (0.23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3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cnbc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7321 (0.22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3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bloomberg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6330 (0.21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37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elpais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5888 (0.20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38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ouest-france.fr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4976 (0.19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4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francetvinfo.fr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4609 (0.19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4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scmp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4072 (0.18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4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reut.rs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3637 (0.18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4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forbes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3242 (0.17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48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nypost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2464 (0.1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4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businessinsider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2433 (0.1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52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dailymail.co.uk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1944 (0.1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5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sky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1495 (0.1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57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repubblica.it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1129 (0.1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5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wsj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1007 (0.1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6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independent.co.uk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0904 (0.1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6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rt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0222 (0.13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6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cbc.ca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0173 (0.13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6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nbcnews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0021 (0.13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6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lemonde.fr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9707 (0.13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67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hehill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9633 (0.12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68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indiatimes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9477 (0.12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72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foxnews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9267 (0.12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7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npr.org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9252 (0.12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7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ft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9059 (0.12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7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nsa.it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9008 (0.12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78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heatlantic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8867 (0.11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8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usatoday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8415 (0.11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82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mol.i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8221 (0.11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8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pnews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7395 (0.10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9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elegraph.co.uk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7356 (0.09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9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lefigaro.fr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7208 (0.09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92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bs-cbn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7123 (0.09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9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corriere.it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7091 (0.09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9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lavanguardia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7089 (0.09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9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bc.es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7063 (0.09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9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elmundo.es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6962 (0.09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98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globalnews.ca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6939 (0.09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9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latimes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6903 (0.09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0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leparisien.fr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6707 (0.09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0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vox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6497 (0.08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08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nhk.or.jp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6495 (0.08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0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politico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6432 (0.08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12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efe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6341 (0.08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1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bc.net.au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6226 (0.08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18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india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916 (0.08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1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elespanol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903 (0.08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2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dw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778 (0.07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22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heepochtimes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646 (0.07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2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ebcnews.online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538 (0.07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27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jpost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531 (0.07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3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googleve.xyz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253 (0.07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32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eldiario.es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159 (0.07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3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sptnkne.ws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138 (0.07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37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huffpost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038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38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ndtv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034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4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hindustantimes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929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4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mirror.co.uk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791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42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bbc.in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752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4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sianetnews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687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4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lesechos.fr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509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5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europapress.es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399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58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ime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372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6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indiatoday.in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358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6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ctu.fr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356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62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ctvnews.ca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313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6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ljazeera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295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6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newsweek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247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6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ilfattoquotidiano.it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225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6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spiegel.de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213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7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cgtn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092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7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mna.gr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986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77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globaltimes.cn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966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78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cnn.it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945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8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7news.com.au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916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8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univision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817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8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elconfidencial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775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8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news18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770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8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faz.net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770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87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channelnewsasia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765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88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francebleu.fr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759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8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bfmtv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735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92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euronews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711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9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xhne.ws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635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98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20minutes.fr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592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02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heglobeandmail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524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0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larabiya.net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514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0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wired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499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0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agesspiegel.de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484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1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agesschau.de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408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12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mediaset.it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372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1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ilsole24ore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366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1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lastampa.it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348 (0.04)</w:t>
            </w:r>
          </w:p>
        </w:tc>
      </w:tr>
      <w:tr w:rsidR="00301A51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19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hehindu.com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293 (0.04)</w:t>
            </w:r>
          </w:p>
        </w:tc>
      </w:tr>
      <w:tr w:rsidR="00301A51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22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springnews.co.th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279 (0.04)</w:t>
            </w:r>
          </w:p>
        </w:tc>
      </w:tr>
      <w:tr w:rsidR="00301A51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27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a.com.tr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230 (0.04)</w:t>
            </w:r>
          </w:p>
        </w:tc>
      </w:tr>
      <w:tr w:rsidR="00301A51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28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rab.news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230 (0.04)</w:t>
            </w:r>
          </w:p>
        </w:tc>
      </w:tr>
      <w:tr w:rsidR="00301A51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29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cadenaser.com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226 (0.04)</w:t>
            </w:r>
          </w:p>
        </w:tc>
      </w:tr>
      <w:tr w:rsidR="00301A51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37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fp.com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168 (0.04)</w:t>
            </w:r>
          </w:p>
        </w:tc>
      </w:tr>
      <w:tr w:rsidR="00301A51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38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cbsnews.com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166 (0.04)</w:t>
            </w:r>
          </w:p>
        </w:tc>
      </w:tr>
      <w:tr w:rsidR="00301A51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40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welt.de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100 (0.04)</w:t>
            </w:r>
          </w:p>
        </w:tc>
      </w:tr>
      <w:tr w:rsidR="00301A51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42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express.co.uk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086 (0.04)</w:t>
            </w:r>
          </w:p>
        </w:tc>
      </w:tr>
      <w:tr w:rsidR="00301A51">
        <w:trPr>
          <w:trHeight w:val="311"/>
        </w:trPr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43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cbslocal.com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084 (0.04)</w:t>
            </w:r>
          </w:p>
        </w:tc>
      </w:tr>
      <w:tr w:rsidR="00301A51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44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bplive.com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078 (0.04)</w:t>
            </w:r>
          </w:p>
        </w:tc>
      </w:tr>
      <w:tr w:rsidR="00301A51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47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ilmessaggero.it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052 (0.04)</w:t>
            </w:r>
          </w:p>
        </w:tc>
      </w:tr>
      <w:tr w:rsidR="00301A51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50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naftemporiki.gr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020 (0.04)</w:t>
            </w:r>
          </w:p>
        </w:tc>
      </w:tr>
      <w:tr w:rsidR="00301A51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E21E92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b/>
              </w:rPr>
              <w:t xml:space="preserve">News Blog, Feed, </w:t>
            </w:r>
          </w:p>
          <w:p w:rsidR="00301A51" w:rsidRDefault="00E21E92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b/>
              </w:rPr>
              <w:t>or Niche New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301A51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b/>
                <w:bCs/>
              </w:rPr>
              <w:t>232399 (3.00)</w:t>
            </w:r>
          </w:p>
        </w:tc>
      </w:tr>
      <w:tr w:rsidR="00301A51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7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medium.com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26201 (0.34)</w:t>
            </w:r>
          </w:p>
        </w:tc>
      </w:tr>
      <w:tr w:rsidR="00301A51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42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zazoom.it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3926 (0.18)</w:t>
            </w:r>
          </w:p>
        </w:tc>
      </w:tr>
      <w:tr w:rsidR="00301A51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45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zazoom.info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3303 (0.17)</w:t>
            </w:r>
          </w:p>
        </w:tc>
      </w:tr>
      <w:tr w:rsidR="00301A51"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47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opicza.com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2960 (0.17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5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ecointernet.org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2028 (0.1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6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msn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0908 (0.1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8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flip.it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8650 (0.11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88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newsfilter.io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7628 (0.10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02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zerohedge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6656 (0.09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0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poandpo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6629 (0.09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0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oneindia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6605 (0.09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1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naciodigital.cat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6374 (0.08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1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rawstory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6223 (0.08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2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statnews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719 (0.07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2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breitbart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623 (0.07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2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hepigeonexpress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620 (0.07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2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heconversation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541 (0.07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3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coronavirusnewslive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069 (0.07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5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genparl.eu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501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67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infobae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210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68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heglobalherald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163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82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latestly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882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9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entaran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727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9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miragenews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669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0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hegatewaypundit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574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07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revuedepresse.online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464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0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news247worldpressuk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423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1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hequint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393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1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heverge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351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1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presshub.eu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348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2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marketwatch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287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2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8world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250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3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konhaber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172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3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itrespresse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123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4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rappler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099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4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rouut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056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48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socialhot24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044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E21E92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b/>
              </w:rPr>
              <w:t>Government or Public Health</w:t>
            </w: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301A51">
            <w:pPr>
              <w:pStyle w:val="TableContents"/>
              <w:jc w:val="center"/>
            </w:pP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301A51">
            <w:pPr>
              <w:pStyle w:val="TableContents"/>
              <w:jc w:val="left"/>
            </w:pP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78786 (1.02)</w:t>
            </w:r>
          </w:p>
          <w:p w:rsidR="00301A51" w:rsidRDefault="00301A51">
            <w:pPr>
              <w:jc w:val="right"/>
              <w:rPr>
                <w:b/>
                <w:bCs/>
              </w:rPr>
            </w:pP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cdc.gov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9729 (0.2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7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who.int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8298 (0.2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8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www.gov.uk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8193 (0.11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8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nih.gov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8192 (0.11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8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europa.eu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8074 (0.10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48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canada.ca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554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52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medicare4all.org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456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9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un.org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720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0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www.nhs.uk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570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E21E92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b/>
              </w:rPr>
              <w:t>Personal Blog</w:t>
            </w: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301A51">
            <w:pPr>
              <w:pStyle w:val="TableContents"/>
              <w:jc w:val="center"/>
            </w:pP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301A51">
            <w:pPr>
              <w:pStyle w:val="TableContents"/>
              <w:jc w:val="left"/>
            </w:pP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33571 (0.43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wordpress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22376 (0.29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5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wp.me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1195 (0.1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E21E92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b/>
              </w:rPr>
              <w:t>Social Network</w:t>
            </w: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301A51">
            <w:pPr>
              <w:pStyle w:val="TableContents"/>
              <w:jc w:val="center"/>
            </w:pP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301A51">
            <w:pPr>
              <w:pStyle w:val="TableContents"/>
              <w:jc w:val="left"/>
            </w:pP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jc w:val="right"/>
            </w:pPr>
            <w:r>
              <w:rPr>
                <w:b/>
                <w:bCs/>
              </w:rPr>
              <w:t>1406419 (18.1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witter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78508 (4.88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youtu.be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65716 (4.72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instagram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290336 (3.7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youtube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44502 (1.8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facebook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95166 (1.23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7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linkedin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79787 (1.03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pscp.tv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26823 (0.3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0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iktok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6723 (0.09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1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witch.tv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6198 (0.08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28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reddit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453 (0.07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6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vimeo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131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4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.co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076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E21E92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b/>
              </w:rPr>
              <w:t>Online Store</w:t>
            </w: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301A51">
            <w:pPr>
              <w:pStyle w:val="TableContents"/>
              <w:jc w:val="center"/>
            </w:pP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301A51">
            <w:pPr>
              <w:pStyle w:val="TableContents"/>
              <w:jc w:val="left"/>
            </w:pP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40923 (0.53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mzn.to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25378 (0.33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58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mazon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1075 (0.1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5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ebay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470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E21E92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b/>
              </w:rPr>
              <w:t>Scientific Resource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301A51">
            <w:pPr>
              <w:pStyle w:val="TableContents"/>
              <w:jc w:val="center"/>
            </w:pP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301A51">
            <w:pPr>
              <w:pStyle w:val="TableContents"/>
              <w:jc w:val="left"/>
            </w:pP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22772 (0.29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1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  <w:rPr>
                <w:color w:val="000000"/>
              </w:rPr>
            </w:pPr>
            <w:r>
              <w:rPr>
                <w:color w:val="000000"/>
              </w:rPr>
              <w:t>nature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6043 (0.08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47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  <w:rPr>
                <w:color w:val="000000"/>
              </w:rPr>
            </w:pPr>
            <w:r>
              <w:rPr>
                <w:color w:val="000000"/>
              </w:rPr>
              <w:t>sciencemag.org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615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5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  <w:rPr>
                <w:color w:val="000000"/>
              </w:rPr>
            </w:pPr>
            <w:r>
              <w:rPr>
                <w:color w:val="000000"/>
              </w:rPr>
              <w:t>nejm.org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405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7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  <w:rPr>
                <w:color w:val="000000"/>
              </w:rPr>
            </w:pPr>
            <w:r>
              <w:rPr>
                <w:color w:val="000000"/>
              </w:rPr>
              <w:t>medrxiv.org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123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9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  <w:rPr>
                <w:color w:val="000000"/>
              </w:rPr>
            </w:pPr>
            <w:r>
              <w:rPr>
                <w:color w:val="000000"/>
              </w:rPr>
              <w:t>jhu.edu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586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E21E92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b/>
              </w:rPr>
              <w:t>URL Shortener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301A51">
            <w:pPr>
              <w:pStyle w:val="TableContents"/>
              <w:jc w:val="center"/>
            </w:pP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301A51">
            <w:pPr>
              <w:pStyle w:val="TableContents"/>
              <w:jc w:val="left"/>
              <w:rPr>
                <w:color w:val="000000"/>
              </w:rPr>
            </w:pP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06588 (1.37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inyurl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4768 (0.58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rib.al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21409 (0.28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8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cutt.ly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8034 (0.10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87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bit.ly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7743 (0.10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3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spr.ly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223 (0.07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3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zpr.io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970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5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glblctzn.me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444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08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iny.cc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433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17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ow.ly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320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2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shorturl.at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244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E21E92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b/>
              </w:rPr>
              <w:t>Other</w:t>
            </w: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301A51">
            <w:pPr>
              <w:pStyle w:val="TableContents"/>
              <w:jc w:val="center"/>
            </w:pP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301A51">
            <w:pPr>
              <w:pStyle w:val="TableContents"/>
              <w:jc w:val="left"/>
            </w:pP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746613 (9.63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paper.li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204077 (2.63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google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7184 (0.61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2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chng.it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1316 (0.53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8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fiverr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25905 (0.33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ift.tt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23304 (0.30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2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vaaz.org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22938 (0.30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rcgis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8604 (0.2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worldometers.info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7670 (0.23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3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yahoo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7588 (0.23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32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pple.news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7584 (0.23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3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openstream.co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6442 (0.21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3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goo.gl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6310 (0.21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3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joinzoe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4827 (0.19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4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shoutcast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3635 (0.18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5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dy.si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2343 (0.1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5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vuhere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1445 (0.1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5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us-central1-thaishare-prod.cloudfunctions.net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1191 (0.1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62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spotify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10674 (0.1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6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hreadreaderapp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9361 (0.12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7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soundcloud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9291 (0.12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7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pple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9279 (0.12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7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gofundme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9204 (0.12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77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change.org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8918 (0.12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7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covidworld.info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8719 (0.11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97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zoom.us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6954 (0.09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0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weforum.org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6528 (0.08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07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mailchi.mp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6496 (0.08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1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yahoo.co.jp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6374 (0.08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17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.me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973 (0.08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2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wikipedia.org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436 (0.07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3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thelancet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153 (0.07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3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lasopa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5044 (0.07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4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spreaker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698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4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38degrees.org.uk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690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4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bing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632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5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metallicradio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400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57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ctionnetwork.org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374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5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shar.es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365 (0.06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72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staythefuckhome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077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7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smh.re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022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7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llexpressnews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013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75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covidstat.app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4012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7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zcu.io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937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8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paperbirds.me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908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9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situazionecoronavirus.it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666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9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ncr-iran.org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631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197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go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608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0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sumof.us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513 (0.05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18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pwastart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313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2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shr.lc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280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2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github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277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2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mtr.cool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230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30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okt.to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217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31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rviv.ly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209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32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nchor.f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199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33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radio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191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34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pst.cr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180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36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ampproject.org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169 (0.04)</w:t>
            </w:r>
          </w:p>
        </w:tc>
      </w:tr>
      <w:tr w:rsidR="00301A51">
        <w:tc>
          <w:tcPr>
            <w:tcW w:w="33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1A51" w:rsidRDefault="00301A5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center"/>
            </w:pPr>
            <w:r>
              <w:t>249</w:t>
            </w:r>
          </w:p>
        </w:tc>
        <w:tc>
          <w:tcPr>
            <w:tcW w:w="3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1A51" w:rsidRDefault="00E21E92">
            <w:pPr>
              <w:pStyle w:val="TableContents"/>
              <w:jc w:val="left"/>
            </w:pPr>
            <w:r>
              <w:t>mapsofworld.com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A51" w:rsidRDefault="00E21E92">
            <w:pPr>
              <w:pStyle w:val="TableContents"/>
              <w:jc w:val="right"/>
            </w:pPr>
            <w:r>
              <w:t>3035 (0.04)</w:t>
            </w:r>
          </w:p>
        </w:tc>
      </w:tr>
    </w:tbl>
    <w:p w:rsidR="00301A51" w:rsidRDefault="00E21E92">
      <w:r>
        <w:rPr>
          <w:vertAlign w:val="superscript"/>
        </w:rPr>
        <w:t>a</w:t>
      </w:r>
      <w:r>
        <w:t xml:space="preserve"> Link category as extension to the list given in Chew and Eysenbach [</w:t>
      </w:r>
      <w:r w:rsidR="00A863B3">
        <w:t>31</w:t>
      </w:r>
      <w:r>
        <w:t>], Table 3.</w:t>
      </w:r>
    </w:p>
    <w:sectPr w:rsidR="00301A51"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  <w:sig w:usb0="00000003" w:usb1="00000000" w:usb2="00000000" w:usb3="00000000" w:csb0="00000001" w:csb1="00000000"/>
  </w:font>
  <w:font w:name="Noto Sans CJK SC">
    <w:altName w:val="Times New Roman"/>
    <w:charset w:val="01"/>
    <w:family w:val="roman"/>
    <w:pitch w:val="variable"/>
    <w:sig w:usb0="00000003" w:usb1="00000000" w:usb2="00000000" w:usb3="00000000" w:csb0="00000001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4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A51"/>
    <w:rsid w:val="00301A51"/>
    <w:rsid w:val="00721FFD"/>
    <w:rsid w:val="00A863B3"/>
    <w:rsid w:val="00E2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0E88B10-9550-4371-809C-CAAA04393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59EC"/>
    <w:pPr>
      <w:jc w:val="both"/>
    </w:pPr>
    <w:rPr>
      <w:rFonts w:ascii="Cambria" w:eastAsia="SimSun" w:hAnsi="Cambria" w:cs="Times New Roman"/>
      <w:sz w:val="24"/>
      <w:szCs w:val="24"/>
      <w:lang w:val="en-US"/>
    </w:rPr>
  </w:style>
  <w:style w:type="paragraph" w:styleId="berschrift2">
    <w:name w:val="heading 2"/>
    <w:basedOn w:val="Standard"/>
    <w:next w:val="Standard"/>
    <w:uiPriority w:val="9"/>
    <w:unhideWhenUsed/>
    <w:qFormat/>
    <w:rsid w:val="00073D9B"/>
    <w:pPr>
      <w:keepNext/>
      <w:keepLines/>
      <w:suppressAutoHyphens w:val="0"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qFormat/>
    <w:rsid w:val="00E259EC"/>
    <w:rPr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E259EC"/>
  </w:style>
  <w:style w:type="character" w:customStyle="1" w:styleId="KommentartextZchn1">
    <w:name w:val="Kommentartext Zchn1"/>
    <w:basedOn w:val="Absatz-Standardschriftart"/>
    <w:uiPriority w:val="99"/>
    <w:semiHidden/>
    <w:qFormat/>
    <w:rsid w:val="00E259EC"/>
    <w:rPr>
      <w:rFonts w:ascii="Cambria" w:eastAsia="SimSun" w:hAnsi="Cambria" w:cs="Times New Roman"/>
      <w:sz w:val="20"/>
      <w:szCs w:val="20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E259EC"/>
    <w:rPr>
      <w:rFonts w:ascii="Segoe UI" w:eastAsia="SimSun" w:hAnsi="Segoe UI" w:cs="Segoe UI"/>
      <w:sz w:val="18"/>
      <w:szCs w:val="18"/>
      <w:lang w:val="en-US"/>
    </w:rPr>
  </w:style>
  <w:style w:type="character" w:customStyle="1" w:styleId="berschrift2Zchn">
    <w:name w:val="Überschrift 2 Zchn"/>
    <w:basedOn w:val="Absatz-Standardschriftart"/>
    <w:uiPriority w:val="9"/>
    <w:qFormat/>
    <w:rsid w:val="00073D9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next w:val="Standard"/>
    <w:uiPriority w:val="35"/>
    <w:unhideWhenUsed/>
    <w:qFormat/>
    <w:rsid w:val="00F67A8F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Standard"/>
    <w:qFormat/>
    <w:pPr>
      <w:suppressLineNumbers/>
    </w:pPr>
    <w:rPr>
      <w:rFonts w:cs="Lohit Devanagari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E259EC"/>
    <w:rPr>
      <w:rFonts w:asciiTheme="minorHAnsi" w:eastAsiaTheme="minorHAnsi" w:hAnsiTheme="minorHAnsi" w:cstheme="minorBidi"/>
      <w:sz w:val="22"/>
      <w:szCs w:val="22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E259EC"/>
    <w:rPr>
      <w:rFonts w:ascii="Segoe UI" w:hAnsi="Segoe UI" w:cs="Segoe UI"/>
      <w:sz w:val="18"/>
      <w:szCs w:val="18"/>
    </w:rPr>
  </w:style>
  <w:style w:type="paragraph" w:customStyle="1" w:styleId="TableContents">
    <w:name w:val="Table Contents"/>
    <w:basedOn w:val="Standard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12</Words>
  <Characters>7008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Pobiruchin</dc:creator>
  <dc:description/>
  <cp:lastModifiedBy>Windows-Benutzer</cp:lastModifiedBy>
  <cp:revision>5</cp:revision>
  <dcterms:created xsi:type="dcterms:W3CDTF">2020-04-24T16:06:00Z</dcterms:created>
  <dcterms:modified xsi:type="dcterms:W3CDTF">2020-06-23T14:11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